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B9173" w14:textId="441EF483" w:rsidR="00411F5A" w:rsidRPr="00231595" w:rsidRDefault="00226179" w:rsidP="00CD2DA8">
      <w:pPr>
        <w:spacing w:line="480" w:lineRule="auto"/>
        <w:rPr>
          <w:rFonts w:ascii="Times New Roman" w:eastAsia="DengXian" w:hAnsi="Times New Roman" w:cs="Times New Roman" w:hint="eastAsia"/>
          <w:b/>
          <w:bCs/>
          <w:color w:val="000000"/>
          <w:szCs w:val="21"/>
        </w:rPr>
      </w:pPr>
      <w:r w:rsidRPr="00231595">
        <w:rPr>
          <w:rFonts w:ascii="Times New Roman" w:eastAsia="DengXian" w:hAnsi="Times New Roman" w:cs="Times New Roman" w:hint="eastAsia"/>
          <w:b/>
          <w:bCs/>
          <w:color w:val="000000"/>
          <w:szCs w:val="21"/>
        </w:rPr>
        <w:t>Additional</w:t>
      </w:r>
      <w:r w:rsidRPr="00231595">
        <w:rPr>
          <w:rFonts w:ascii="Times New Roman" w:eastAsia="DengXian" w:hAnsi="Times New Roman" w:cs="Times New Roman"/>
          <w:b/>
          <w:bCs/>
          <w:color w:val="000000"/>
          <w:szCs w:val="21"/>
        </w:rPr>
        <w:t xml:space="preserve"> </w:t>
      </w:r>
      <w:r w:rsidR="00166CB4" w:rsidRPr="00231595">
        <w:rPr>
          <w:rFonts w:ascii="Times New Roman" w:eastAsia="DengXian" w:hAnsi="Times New Roman" w:cs="Times New Roman"/>
          <w:b/>
          <w:bCs/>
          <w:color w:val="000000"/>
          <w:szCs w:val="21"/>
        </w:rPr>
        <w:t xml:space="preserve">Table. Sensitivity analysis (changing the reference category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88"/>
        <w:gridCol w:w="3718"/>
      </w:tblGrid>
      <w:tr w:rsidR="00166CB4" w:rsidRPr="00231595" w14:paraId="3FAC84A7" w14:textId="77777777" w:rsidTr="00427967">
        <w:trPr>
          <w:trHeight w:val="660"/>
        </w:trPr>
        <w:tc>
          <w:tcPr>
            <w:tcW w:w="27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35A596" w14:textId="77777777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2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1E54EA" w14:textId="77777777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ribution %</w:t>
            </w:r>
          </w:p>
        </w:tc>
      </w:tr>
      <w:tr w:rsidR="00166CB4" w:rsidRPr="00231595" w14:paraId="704BEC9F" w14:textId="77777777" w:rsidTr="00427967">
        <w:trPr>
          <w:trHeight w:val="440"/>
        </w:trPr>
        <w:tc>
          <w:tcPr>
            <w:tcW w:w="276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69C705" w14:textId="77777777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Demographic </w:t>
            </w:r>
            <w:r w:rsidRPr="00231595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23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04E82D" w14:textId="53ACB786" w:rsidR="00166CB4" w:rsidRPr="00231595" w:rsidRDefault="00C76598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8.44</w:t>
            </w:r>
            <w:r w:rsidR="00166CB4"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</w:t>
            </w:r>
          </w:p>
        </w:tc>
      </w:tr>
      <w:tr w:rsidR="00166CB4" w:rsidRPr="00231595" w14:paraId="682367F5" w14:textId="77777777" w:rsidTr="00427967">
        <w:trPr>
          <w:trHeight w:val="440"/>
        </w:trPr>
        <w:tc>
          <w:tcPr>
            <w:tcW w:w="276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C18DB8" w14:textId="008119C3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ncome</w:t>
            </w:r>
            <w:r w:rsidR="009973A1" w:rsidRPr="0023159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223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668C5C" w14:textId="606EE1D8" w:rsidR="00166CB4" w:rsidRPr="00231595" w:rsidRDefault="00C76598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75.02</w:t>
            </w:r>
            <w:r w:rsidR="00166CB4"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</w:t>
            </w:r>
          </w:p>
        </w:tc>
      </w:tr>
      <w:tr w:rsidR="00166CB4" w:rsidRPr="00231595" w14:paraId="20CEA0DA" w14:textId="77777777" w:rsidTr="00427967">
        <w:trPr>
          <w:trHeight w:val="293"/>
        </w:trPr>
        <w:tc>
          <w:tcPr>
            <w:tcW w:w="2762" w:type="pct"/>
            <w:tcBorders>
              <w:right w:val="single" w:sz="4" w:space="0" w:color="auto"/>
            </w:tcBorders>
          </w:tcPr>
          <w:p w14:paraId="3158073C" w14:textId="16919D41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Knowledge, attitude and practice</w:t>
            </w:r>
            <w:r w:rsidR="000B1743"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2238" w:type="pct"/>
            <w:shd w:val="clear" w:color="auto" w:fill="auto"/>
            <w:vAlign w:val="center"/>
            <w:hideMark/>
          </w:tcPr>
          <w:p w14:paraId="191A4B7C" w14:textId="6DB6A0D7" w:rsidR="00166CB4" w:rsidRPr="00231595" w:rsidRDefault="00C76598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15.97</w:t>
            </w:r>
            <w:r w:rsidR="00166CB4"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</w:t>
            </w:r>
          </w:p>
        </w:tc>
      </w:tr>
      <w:tr w:rsidR="00166CB4" w:rsidRPr="00231595" w14:paraId="2A4A75C1" w14:textId="77777777" w:rsidTr="00427967">
        <w:trPr>
          <w:trHeight w:val="355"/>
        </w:trPr>
        <w:tc>
          <w:tcPr>
            <w:tcW w:w="2762" w:type="pct"/>
            <w:shd w:val="clear" w:color="auto" w:fill="auto"/>
            <w:vAlign w:val="center"/>
            <w:hideMark/>
          </w:tcPr>
          <w:p w14:paraId="31FD85A4" w14:textId="77777777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erceived oral health status </w:t>
            </w:r>
          </w:p>
        </w:tc>
        <w:tc>
          <w:tcPr>
            <w:tcW w:w="2238" w:type="pct"/>
            <w:shd w:val="clear" w:color="auto" w:fill="auto"/>
            <w:vAlign w:val="center"/>
            <w:hideMark/>
          </w:tcPr>
          <w:p w14:paraId="65FCB220" w14:textId="2CEF5887" w:rsidR="00166CB4" w:rsidRPr="00231595" w:rsidRDefault="00166CB4" w:rsidP="00CD2DA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="00C76598"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5.25</w:t>
            </w:r>
            <w:r w:rsidRPr="002315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</w:t>
            </w:r>
          </w:p>
        </w:tc>
      </w:tr>
    </w:tbl>
    <w:p w14:paraId="059437D2" w14:textId="739E3B18" w:rsidR="00166CB4" w:rsidRPr="00231595" w:rsidRDefault="009973A1" w:rsidP="00CD2DA8">
      <w:pPr>
        <w:spacing w:line="480" w:lineRule="auto"/>
        <w:rPr>
          <w:rFonts w:ascii="Times New Roman" w:hAnsi="Times New Roman" w:cs="Times New Roman"/>
          <w:szCs w:val="21"/>
        </w:rPr>
      </w:pPr>
      <w:r w:rsidRPr="00231595">
        <w:rPr>
          <w:rFonts w:ascii="Times New Roman" w:hAnsi="Times New Roman" w:cs="Times New Roman"/>
          <w:szCs w:val="21"/>
          <w:vertAlign w:val="superscript"/>
        </w:rPr>
        <w:t>#</w:t>
      </w:r>
      <w:r w:rsidRPr="00231595">
        <w:rPr>
          <w:rFonts w:ascii="Times New Roman" w:hAnsi="Times New Roman" w:cs="Times New Roman"/>
          <w:szCs w:val="21"/>
        </w:rPr>
        <w:t>Natural log of annul household income per capita was calculated in the regression.</w:t>
      </w:r>
    </w:p>
    <w:p w14:paraId="0E84DECF" w14:textId="77777777" w:rsidR="00CC763B" w:rsidRPr="00231595" w:rsidRDefault="00CC763B" w:rsidP="00CD2DA8">
      <w:pPr>
        <w:spacing w:line="480" w:lineRule="auto"/>
        <w:rPr>
          <w:szCs w:val="21"/>
        </w:rPr>
      </w:pPr>
    </w:p>
    <w:sectPr w:rsidR="00CC763B" w:rsidRPr="00231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B4"/>
    <w:rsid w:val="000B1743"/>
    <w:rsid w:val="0014335D"/>
    <w:rsid w:val="00166CB4"/>
    <w:rsid w:val="001F203B"/>
    <w:rsid w:val="0021008B"/>
    <w:rsid w:val="00226179"/>
    <w:rsid w:val="00231595"/>
    <w:rsid w:val="00271052"/>
    <w:rsid w:val="00374EC2"/>
    <w:rsid w:val="003E2B74"/>
    <w:rsid w:val="00411F5A"/>
    <w:rsid w:val="00432132"/>
    <w:rsid w:val="00486364"/>
    <w:rsid w:val="0058368F"/>
    <w:rsid w:val="005B144B"/>
    <w:rsid w:val="00617B3D"/>
    <w:rsid w:val="0063032D"/>
    <w:rsid w:val="00753872"/>
    <w:rsid w:val="00803FE4"/>
    <w:rsid w:val="008500C3"/>
    <w:rsid w:val="008C1F56"/>
    <w:rsid w:val="00984ACE"/>
    <w:rsid w:val="00990CDA"/>
    <w:rsid w:val="009973A1"/>
    <w:rsid w:val="009A7C32"/>
    <w:rsid w:val="009B6E3C"/>
    <w:rsid w:val="00AD1EFB"/>
    <w:rsid w:val="00B63BCF"/>
    <w:rsid w:val="00B649F2"/>
    <w:rsid w:val="00C421AE"/>
    <w:rsid w:val="00C610F5"/>
    <w:rsid w:val="00C76598"/>
    <w:rsid w:val="00CC763B"/>
    <w:rsid w:val="00CD2DA8"/>
    <w:rsid w:val="00CE2FF8"/>
    <w:rsid w:val="00CF530B"/>
    <w:rsid w:val="00D7577A"/>
    <w:rsid w:val="00DE3D48"/>
    <w:rsid w:val="00E55A47"/>
    <w:rsid w:val="00E934A5"/>
    <w:rsid w:val="00EF2BF6"/>
    <w:rsid w:val="00F0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0C36A"/>
  <w15:chartTrackingRefBased/>
  <w15:docId w15:val="{60032DC1-443A-4541-8364-60CC8107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71</Characters>
  <Application>Microsoft Office Word</Application>
  <DocSecurity>0</DocSecurity>
  <Lines>12</Lines>
  <Paragraphs>13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2-03-07T13:15:00Z</dcterms:created>
  <dcterms:modified xsi:type="dcterms:W3CDTF">2022-05-16T08:17:00Z</dcterms:modified>
</cp:coreProperties>
</file>